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00" w:type="dxa"/>
        <w:jc w:val="center"/>
        <w:tblLook w:val="0000" w:firstRow="0" w:lastRow="0" w:firstColumn="0" w:lastColumn="0" w:noHBand="0" w:noVBand="0"/>
      </w:tblPr>
      <w:tblGrid>
        <w:gridCol w:w="1304"/>
        <w:gridCol w:w="1600"/>
        <w:gridCol w:w="1600"/>
        <w:gridCol w:w="1304"/>
        <w:gridCol w:w="1700"/>
        <w:gridCol w:w="1580"/>
      </w:tblGrid>
      <w:tr w:rsidR="001B4E77" w:rsidRPr="001B4E77" w14:paraId="1FC1E2FB" w14:textId="77777777" w:rsidTr="001B4E77">
        <w:trPr>
          <w:trHeight w:val="468"/>
          <w:jc w:val="center"/>
        </w:trPr>
        <w:tc>
          <w:tcPr>
            <w:tcW w:w="89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81106" w14:textId="77777777" w:rsidR="001B4E77" w:rsidRPr="001B4E77" w:rsidRDefault="000E080F" w:rsidP="00022FA3">
            <w:pPr>
              <w:widowControl/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Supplemental </w:t>
            </w:r>
            <w:r w:rsidR="001B4E77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Table </w:t>
            </w: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</w:t>
            </w:r>
            <w:r w:rsidR="0077073C">
              <w:rPr>
                <w:b/>
                <w:bCs/>
                <w:color w:val="000000"/>
                <w:kern w:val="0"/>
                <w:sz w:val="22"/>
                <w:szCs w:val="22"/>
              </w:rPr>
              <w:t>4</w:t>
            </w:r>
            <w:r w:rsidR="001B4E77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. </w:t>
            </w:r>
            <w:r w:rsidR="001B4E77" w:rsidRPr="001B4E77">
              <w:rPr>
                <w:b/>
                <w:bCs/>
                <w:color w:val="000000"/>
                <w:kern w:val="0"/>
                <w:sz w:val="22"/>
                <w:szCs w:val="22"/>
              </w:rPr>
              <w:t>Genes with copy number variation</w:t>
            </w:r>
            <w:r w:rsidR="00400DA3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 xml:space="preserve"> in </w:t>
            </w:r>
            <w:r w:rsidR="00022FA3"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type </w:t>
            </w:r>
            <w:r w:rsidR="00400DA3">
              <w:rPr>
                <w:rFonts w:hint="eastAsia"/>
                <w:b/>
                <w:bCs/>
                <w:color w:val="000000"/>
                <w:kern w:val="0"/>
                <w:sz w:val="22"/>
                <w:szCs w:val="22"/>
              </w:rPr>
              <w:t>2 PRCC</w:t>
            </w:r>
            <w:r w:rsidR="00884713">
              <w:rPr>
                <w:b/>
                <w:bCs/>
                <w:color w:val="000000"/>
                <w:kern w:val="0"/>
                <w:sz w:val="22"/>
                <w:szCs w:val="22"/>
              </w:rPr>
              <w:t>.</w:t>
            </w:r>
          </w:p>
        </w:tc>
      </w:tr>
      <w:tr w:rsidR="001B4E77" w:rsidRPr="001B4E77" w14:paraId="15197310" w14:textId="77777777" w:rsidTr="001B4E77">
        <w:trPr>
          <w:trHeight w:val="315"/>
          <w:jc w:val="center"/>
        </w:trPr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2D7BD1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32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F3E974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Gain</w:t>
            </w:r>
          </w:p>
        </w:tc>
        <w:tc>
          <w:tcPr>
            <w:tcW w:w="1240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34FC99A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32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F5F735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Loss</w:t>
            </w:r>
          </w:p>
        </w:tc>
      </w:tr>
      <w:tr w:rsidR="001B4E77" w:rsidRPr="001B4E77" w14:paraId="5FDC02E8" w14:textId="77777777" w:rsidTr="001B4E77">
        <w:trPr>
          <w:trHeight w:val="615"/>
          <w:jc w:val="center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5FF93E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E97D7D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Advanced</w:t>
            </w:r>
            <w:r w:rsidR="00400DA3">
              <w:rPr>
                <w:color w:val="000000"/>
                <w:kern w:val="0"/>
                <w:sz w:val="22"/>
                <w:szCs w:val="22"/>
              </w:rPr>
              <w:t>-</w:t>
            </w:r>
            <w:r w:rsidRPr="001B4E77">
              <w:rPr>
                <w:color w:val="000000"/>
                <w:kern w:val="0"/>
                <w:sz w:val="22"/>
                <w:szCs w:val="22"/>
              </w:rPr>
              <w:t>stage (n=3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800692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Localized</w:t>
            </w:r>
            <w:r w:rsidR="00400DA3">
              <w:rPr>
                <w:color w:val="000000"/>
                <w:kern w:val="0"/>
                <w:sz w:val="22"/>
                <w:szCs w:val="22"/>
              </w:rPr>
              <w:t>-</w:t>
            </w:r>
            <w:r w:rsidRPr="001B4E77">
              <w:rPr>
                <w:color w:val="000000"/>
                <w:kern w:val="0"/>
                <w:sz w:val="22"/>
                <w:szCs w:val="22"/>
              </w:rPr>
              <w:t>stage (n=51)</w:t>
            </w:r>
          </w:p>
        </w:tc>
        <w:tc>
          <w:tcPr>
            <w:tcW w:w="124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A88C092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5056FE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Advanced</w:t>
            </w:r>
            <w:r w:rsidR="00400DA3">
              <w:rPr>
                <w:color w:val="000000"/>
                <w:kern w:val="0"/>
                <w:sz w:val="22"/>
                <w:szCs w:val="22"/>
              </w:rPr>
              <w:t>-</w:t>
            </w:r>
            <w:r w:rsidRPr="001B4E77">
              <w:rPr>
                <w:color w:val="000000"/>
                <w:kern w:val="0"/>
                <w:sz w:val="22"/>
                <w:szCs w:val="22"/>
              </w:rPr>
              <w:t>stage (n=35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25F95C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Localized</w:t>
            </w:r>
            <w:r w:rsidR="00400DA3">
              <w:rPr>
                <w:color w:val="000000"/>
                <w:kern w:val="0"/>
                <w:sz w:val="22"/>
                <w:szCs w:val="22"/>
              </w:rPr>
              <w:t>-</w:t>
            </w:r>
            <w:r w:rsidRPr="001B4E77">
              <w:rPr>
                <w:color w:val="000000"/>
                <w:kern w:val="0"/>
                <w:sz w:val="22"/>
                <w:szCs w:val="22"/>
              </w:rPr>
              <w:t>stage (n=51)</w:t>
            </w:r>
          </w:p>
        </w:tc>
        <w:bookmarkStart w:id="0" w:name="_GoBack"/>
        <w:bookmarkEnd w:id="0"/>
      </w:tr>
      <w:tr w:rsidR="001B4E77" w:rsidRPr="001B4E77" w14:paraId="6E876051" w14:textId="77777777" w:rsidTr="001B4E77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858DF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PTK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62DA4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18 (51.4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1C31F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3 (5.8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74E3D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SMYD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122B3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8 (22.86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CEAC5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27 (52.94%)</w:t>
            </w:r>
          </w:p>
        </w:tc>
      </w:tr>
      <w:tr w:rsidR="001B4E77" w:rsidRPr="001B4E77" w14:paraId="5C0DDD71" w14:textId="77777777" w:rsidTr="001B4E77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6F65D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FLJ2039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4034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14 (40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9CC61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6 (11.7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275A3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FLJ257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7C43C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7 (2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FF95B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2 (3.92%)</w:t>
            </w:r>
          </w:p>
        </w:tc>
      </w:tr>
      <w:tr w:rsidR="001B4E77" w:rsidRPr="001B4E77" w14:paraId="72039743" w14:textId="77777777" w:rsidTr="001B4E77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51989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C20orf1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15C4F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11 (31.43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F1DBD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4 (7.84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4A9BD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CTDP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07579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7 (2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79D8A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2 (3.92%)</w:t>
            </w:r>
          </w:p>
        </w:tc>
      </w:tr>
      <w:tr w:rsidR="001B4E77" w:rsidRPr="001B4E77" w14:paraId="5D692C2F" w14:textId="77777777" w:rsidTr="001B4E77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EE745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TSPAN3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AF458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9 (25.71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CA93D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1 (1.9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57C3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LOC6454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49C13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7 (2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43C46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2 (3.92%)</w:t>
            </w:r>
          </w:p>
        </w:tc>
      </w:tr>
      <w:tr w:rsidR="001B4E77" w:rsidRPr="001B4E77" w14:paraId="093BBEEB" w14:textId="77777777" w:rsidTr="001B4E77">
        <w:trPr>
          <w:trHeight w:val="36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0F05A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LOC64412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680A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8 (22.8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11C14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29 (56.86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EF9F1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KCNG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61C0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7 (2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DDC5D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2 (3.92%)</w:t>
            </w:r>
          </w:p>
        </w:tc>
      </w:tr>
      <w:tr w:rsidR="001B4E77" w:rsidRPr="001B4E77" w14:paraId="42C09FE3" w14:textId="77777777" w:rsidTr="001B4E77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7FCC2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EGLN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4891F1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8 (22.8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A0DD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1 (1.9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F4813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PQLC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D029A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7 (2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9B7E6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2 (3.92%)</w:t>
            </w:r>
          </w:p>
        </w:tc>
      </w:tr>
      <w:tr w:rsidR="001B4E77" w:rsidRPr="001B4E77" w14:paraId="0E95B7BD" w14:textId="77777777" w:rsidTr="001B4E77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29D2E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ASH1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4E61F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8 (22.86%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D0934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3 (5.88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6F6D9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LOC44049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885F9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7 (2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88290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2 (3.92%)</w:t>
            </w:r>
          </w:p>
        </w:tc>
      </w:tr>
      <w:tr w:rsidR="001B4E77" w:rsidRPr="001B4E77" w14:paraId="056C41C5" w14:textId="77777777" w:rsidTr="001B4E77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69704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C47A0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4906E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5947D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TXNL4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E7905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7 (2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58716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2 (3.92%)</w:t>
            </w:r>
          </w:p>
        </w:tc>
      </w:tr>
      <w:tr w:rsidR="001B4E77" w:rsidRPr="001B4E77" w14:paraId="7A38927F" w14:textId="77777777" w:rsidTr="001B4E77">
        <w:trPr>
          <w:trHeight w:val="30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3CFD3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8A066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6597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00FC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MBP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EA70E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7 (20%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7FF4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2 (3.92%)</w:t>
            </w:r>
          </w:p>
        </w:tc>
      </w:tr>
      <w:tr w:rsidR="001B4E77" w:rsidRPr="001B4E77" w14:paraId="323D4240" w14:textId="77777777" w:rsidTr="001B4E77">
        <w:trPr>
          <w:trHeight w:val="315"/>
          <w:jc w:val="center"/>
        </w:trPr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5910B0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E22832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2CF476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AB14BB" w14:textId="77777777" w:rsidR="001B4E77" w:rsidRPr="002F431F" w:rsidRDefault="001B4E77" w:rsidP="001B4E77">
            <w:pPr>
              <w:widowControl/>
              <w:jc w:val="center"/>
              <w:rPr>
                <w:i/>
                <w:color w:val="000000"/>
                <w:kern w:val="0"/>
                <w:sz w:val="22"/>
                <w:szCs w:val="22"/>
              </w:rPr>
            </w:pPr>
            <w:r w:rsidRPr="002F431F">
              <w:rPr>
                <w:i/>
                <w:color w:val="000000"/>
                <w:kern w:val="0"/>
                <w:sz w:val="22"/>
                <w:szCs w:val="22"/>
              </w:rPr>
              <w:t>VPS13B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4716CF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5 (14.29%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42EAF9" w14:textId="77777777" w:rsidR="001B4E77" w:rsidRPr="001B4E77" w:rsidRDefault="001B4E77" w:rsidP="001B4E7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1B4E77">
              <w:rPr>
                <w:color w:val="000000"/>
                <w:kern w:val="0"/>
                <w:sz w:val="22"/>
                <w:szCs w:val="22"/>
              </w:rPr>
              <w:t>16 (31.37%)</w:t>
            </w:r>
          </w:p>
        </w:tc>
      </w:tr>
    </w:tbl>
    <w:p w14:paraId="73236B63" w14:textId="77777777" w:rsidR="00A32AA3" w:rsidRDefault="00A32AA3"/>
    <w:sectPr w:rsidR="00A32A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E77"/>
    <w:rsid w:val="00022FA3"/>
    <w:rsid w:val="000E080F"/>
    <w:rsid w:val="001B4E77"/>
    <w:rsid w:val="002F431F"/>
    <w:rsid w:val="00400DA3"/>
    <w:rsid w:val="007429E8"/>
    <w:rsid w:val="0077073C"/>
    <w:rsid w:val="00884713"/>
    <w:rsid w:val="00A32AA3"/>
    <w:rsid w:val="00F75777"/>
    <w:rsid w:val="00F80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4F644A4"/>
  <w15:chartTrackingRefBased/>
  <w15:docId w15:val="{7DC3D160-F821-4BCD-A3F9-9DB5FA5E6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2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cp:lastModifiedBy>Ryan</cp:lastModifiedBy>
  <cp:revision>2</cp:revision>
  <dcterms:created xsi:type="dcterms:W3CDTF">2019-05-28T15:51:00Z</dcterms:created>
  <dcterms:modified xsi:type="dcterms:W3CDTF">2019-05-28T15:51:00Z</dcterms:modified>
</cp:coreProperties>
</file>